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6215" w:rsidRPr="009D4BAD" w:rsidRDefault="00956215" w:rsidP="00CD167F">
      <w:pPr>
        <w:jc w:val="center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9D4BAD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CD167F">
        <w:rPr>
          <w:rFonts w:asciiTheme="majorBidi" w:hAnsiTheme="majorBidi" w:cstheme="majorBidi" w:hint="cs"/>
          <w:b/>
          <w:bCs/>
          <w:sz w:val="24"/>
          <w:szCs w:val="24"/>
          <w:rtl/>
        </w:rPr>
        <w:t>8</w:t>
      </w:r>
      <w:r w:rsidRPr="009D4BAD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9D4BAD">
        <w:rPr>
          <w:rFonts w:asciiTheme="majorBidi" w:hAnsiTheme="majorBidi" w:cstheme="majorBidi"/>
          <w:sz w:val="24"/>
          <w:szCs w:val="24"/>
        </w:rPr>
        <w:t xml:space="preserve"> Human genes associated with fat distribution</w:t>
      </w:r>
    </w:p>
    <w:tbl>
      <w:tblPr>
        <w:tblStyle w:val="LightShading"/>
        <w:tblW w:w="0" w:type="auto"/>
        <w:jc w:val="center"/>
        <w:tblLook w:val="04A0"/>
      </w:tblPr>
      <w:tblGrid>
        <w:gridCol w:w="1994"/>
        <w:gridCol w:w="661"/>
        <w:gridCol w:w="2383"/>
        <w:gridCol w:w="1109"/>
        <w:gridCol w:w="1424"/>
        <w:gridCol w:w="1450"/>
      </w:tblGrid>
      <w:tr w:rsidR="00C34BFD" w:rsidRPr="009D4BAD" w:rsidTr="009D4BAD">
        <w:trPr>
          <w:cnfStyle w:val="100000000000"/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10000000000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AR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C34BFD">
            <w:pPr>
              <w:jc w:val="center"/>
              <w:cnfStyle w:val="10000000000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sition Ovine v 3. 1</w:t>
            </w:r>
          </w:p>
        </w:tc>
        <w:tc>
          <w:tcPr>
            <w:tcW w:w="0" w:type="auto"/>
            <w:gridSpan w:val="2"/>
          </w:tcPr>
          <w:p w:rsidR="00C34BFD" w:rsidRPr="009D4BAD" w:rsidRDefault="00C34BFD" w:rsidP="00E9115C">
            <w:pPr>
              <w:jc w:val="center"/>
              <w:cnfStyle w:val="10000000000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wassi –</w:t>
            </w:r>
            <w:proofErr w:type="spellStart"/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fec</w:t>
            </w:r>
            <w:proofErr w:type="spellEnd"/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ssaf GWAS</w:t>
            </w:r>
          </w:p>
        </w:tc>
        <w:tc>
          <w:tcPr>
            <w:tcW w:w="0" w:type="auto"/>
          </w:tcPr>
          <w:p w:rsidR="00C34BFD" w:rsidRPr="009D4BAD" w:rsidRDefault="00C34BFD" w:rsidP="00E9115C">
            <w:pPr>
              <w:jc w:val="center"/>
              <w:cnfStyle w:val="10000000000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ce</w:t>
            </w:r>
          </w:p>
        </w:tc>
      </w:tr>
      <w:tr w:rsidR="00C34BFD" w:rsidRPr="009D4BAD" w:rsidTr="009D4BAD">
        <w:trPr>
          <w:cnfStyle w:val="000000100000"/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C34BFD" w:rsidRPr="009D4BAD" w:rsidRDefault="00C34BFD" w:rsidP="00440EE1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Region </w:t>
            </w:r>
            <w:r w:rsidR="00440EE1"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  <w:r w:rsidR="00440EE1"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osition </w:t>
            </w:r>
            <w:r w:rsidR="00A929E7"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b</w:t>
            </w:r>
            <w:r w:rsidR="00A929E7"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34BFD" w:rsidRPr="009D4BAD" w:rsidTr="009D4BAD">
        <w:trPr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TBX15-WARS2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5,560,945 - 95,683,845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7C7C30" w:rsidP="00A6536B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, 98, 99, 63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cnfStyle w:val="000000100000"/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WARS2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5,721,052 - 95,816,528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C34BFD" w:rsidP="00A6536B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99</w:t>
            </w: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2B559D">
        <w:trPr>
          <w:trHeight w:val="300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DCST2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3,804,834 - 103,823,273</w:t>
            </w:r>
          </w:p>
        </w:tc>
        <w:tc>
          <w:tcPr>
            <w:tcW w:w="0" w:type="auto"/>
            <w:shd w:val="clear" w:color="auto" w:fill="auto"/>
          </w:tcPr>
          <w:p w:rsidR="00C34BFD" w:rsidRPr="002B559D" w:rsidRDefault="004D3C8C" w:rsidP="002B559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2B559D">
              <w:rPr>
                <w:rFonts w:asciiTheme="majorBidi" w:eastAsia="Times New Roman" w:hAnsiTheme="majorBidi" w:cstheme="majorBidi" w:hint="cs"/>
                <w:color w:val="auto"/>
                <w:sz w:val="20"/>
                <w:szCs w:val="20"/>
                <w:rtl/>
              </w:rPr>
              <w:t>3</w:t>
            </w:r>
            <w:r w:rsidR="00DD7A01" w:rsidRPr="002B559D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BFD" w:rsidRPr="002B559D" w:rsidRDefault="004D3C8C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2B559D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103.40-103.45</w:t>
            </w:r>
          </w:p>
        </w:tc>
        <w:tc>
          <w:tcPr>
            <w:tcW w:w="0" w:type="auto"/>
          </w:tcPr>
          <w:p w:rsidR="00C34BFD" w:rsidRPr="009D4BAD" w:rsidRDefault="007C7C30" w:rsidP="00A6536B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cnfStyle w:val="000000100000"/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LMNA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4,711,158 - 104,729,637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C34BFD" w:rsidRPr="009D4BAD" w:rsidRDefault="00C34BFD" w:rsidP="00A6536B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99</w:t>
            </w: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LPP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6,684,028 - 197,238,618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C34BFD" w:rsidP="00A6536B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99</w:t>
            </w: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cnfStyle w:val="000000100000"/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HOX2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7,507,349 - 227,515,800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C34BFD" w:rsidP="00A6536B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99</w:t>
            </w: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trHeight w:val="330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LEKR1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8,810,846 - 228,886,530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7C7C30" w:rsidP="00A6536B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cnfStyle w:val="000000100000"/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TMEM18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1,423 - 485,096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C34BFD" w:rsidRPr="009D4BAD" w:rsidRDefault="00165AAF" w:rsidP="00165AAF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65AAF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  <w:highlight w:val="green"/>
              </w:rPr>
              <w:t>[64]</w:t>
            </w:r>
          </w:p>
        </w:tc>
      </w:tr>
      <w:tr w:rsidR="00C34BFD" w:rsidRPr="009D4BAD" w:rsidTr="009D4BAD">
        <w:trPr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LHX2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,688,347 - 11,707,288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C34BFD" w:rsidP="00E9115C">
            <w:pPr>
              <w:tabs>
                <w:tab w:val="left" w:pos="653"/>
                <w:tab w:val="center" w:pos="802"/>
              </w:tabs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99</w:t>
            </w: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cnfStyle w:val="000000100000"/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BCA1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,039,778 - 18,168,466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7C7C30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KX2-6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,867,521 - 41,871,815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7C7C30" w:rsidP="00A6536B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cnfStyle w:val="000000100000"/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MSRA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2,876,397 - 103,277,001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7C7C30" w:rsidP="00A6536B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, 99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ALCRL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0,920,134 - 120,966,449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C34BFD" w:rsidRPr="009D4BAD" w:rsidRDefault="007C7C30" w:rsidP="00A6536B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cnfStyle w:val="000000100000"/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OBLL1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3,684,185 - 143,752,953</w:t>
            </w:r>
          </w:p>
        </w:tc>
        <w:tc>
          <w:tcPr>
            <w:tcW w:w="0" w:type="auto"/>
          </w:tcPr>
          <w:p w:rsidR="00C34BFD" w:rsidRPr="009D4BAD" w:rsidRDefault="00C34BFD" w:rsidP="002B559D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2B559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8961BF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  <w:r w:rsidR="008961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65-148.41</w:t>
            </w:r>
          </w:p>
        </w:tc>
        <w:tc>
          <w:tcPr>
            <w:tcW w:w="0" w:type="auto"/>
          </w:tcPr>
          <w:p w:rsidR="00C34BFD" w:rsidRPr="009D4BAD" w:rsidRDefault="007C7C30" w:rsidP="00165AAF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, 99</w:t>
            </w:r>
            <w:r w:rsidR="004C32EA" w:rsidRPr="00165AA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green"/>
              </w:rPr>
              <w:t>, 6</w:t>
            </w:r>
            <w:r w:rsidR="00165AAF" w:rsidRPr="00165AA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green"/>
              </w:rPr>
              <w:t>4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GRB14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3,839,555 - 143,965,488</w:t>
            </w:r>
          </w:p>
        </w:tc>
        <w:tc>
          <w:tcPr>
            <w:tcW w:w="0" w:type="auto"/>
          </w:tcPr>
          <w:p w:rsidR="00C34BFD" w:rsidRPr="009D4BAD" w:rsidRDefault="00C34BFD" w:rsidP="002B559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2B559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8961BF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  <w:r w:rsidR="008961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65-148.41</w:t>
            </w:r>
          </w:p>
        </w:tc>
        <w:tc>
          <w:tcPr>
            <w:tcW w:w="0" w:type="auto"/>
          </w:tcPr>
          <w:p w:rsidR="00C34BFD" w:rsidRPr="009D4BAD" w:rsidRDefault="007C7C30" w:rsidP="00165AAF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, 98, 63</w:t>
            </w:r>
            <w:r w:rsidR="004C32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="004C32EA" w:rsidRPr="00165AA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green"/>
              </w:rPr>
              <w:t>6</w:t>
            </w:r>
            <w:r w:rsidR="00165AAF" w:rsidRPr="00165AA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green"/>
              </w:rPr>
              <w:t>4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cnfStyle w:val="000000100000"/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EN1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3,092,365 - 183,097,217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C34BFD" w:rsidP="00A6536B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99</w:t>
            </w: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BMPR2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3,565,593 - 203,710,593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C34BFD" w:rsidP="00A6536B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99</w:t>
            </w: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cnfStyle w:val="000000100000"/>
          <w:trHeight w:val="330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IRS1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8,093,401 - 228,097,629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7C7C30" w:rsidP="00165AAF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</w:t>
            </w:r>
            <w:r w:rsidR="004C32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="004C32EA" w:rsidRPr="00165AA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green"/>
              </w:rPr>
              <w:t>6</w:t>
            </w:r>
            <w:r w:rsidR="00165AAF" w:rsidRPr="00165AA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green"/>
              </w:rPr>
              <w:t>4</w:t>
            </w:r>
            <w:r w:rsidRPr="00165AA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green"/>
              </w:rPr>
              <w:t>]</w:t>
            </w:r>
          </w:p>
        </w:tc>
      </w:tr>
      <w:tr w:rsidR="00C34BFD" w:rsidRPr="009D4BAD" w:rsidTr="009D4BAD">
        <w:trPr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GPAT2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,728,311 - 2,731,922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C34BFD" w:rsidP="00A6536B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99</w:t>
            </w: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cnfStyle w:val="000000100000"/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TRIB2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,432,304 - 21,459,979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C34BFD" w:rsidRPr="009D4BAD" w:rsidRDefault="00C34BFD" w:rsidP="00A6536B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99</w:t>
            </w: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OB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,671,825 - 28,710,732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C34BFD" w:rsidP="00A6536B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99</w:t>
            </w: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cnfStyle w:val="000000100000"/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MEIS1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,648,874 - 41,799,894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7C7C30" w:rsidP="00A6536B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THNSL2-FABP1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,685,544 - 58,691,134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C34BFD" w:rsidRPr="009D4BAD" w:rsidRDefault="007C7C30" w:rsidP="00A6536B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cnfStyle w:val="000000100000"/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HOXC8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2,357,083 - 132,359,341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C34BFD" w:rsidRPr="009D4BAD" w:rsidRDefault="00C34BFD" w:rsidP="00A6536B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99</w:t>
            </w: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HOXC9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2,365,704 - 132,368,208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C34BFD" w:rsidRPr="009D4BAD" w:rsidRDefault="00C34BFD" w:rsidP="00A6536B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99</w:t>
            </w: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cnfStyle w:val="000000100000"/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HOXC13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2,422,835 - 132,429,375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C34BFD" w:rsidRPr="009D4BAD" w:rsidRDefault="007C7C30" w:rsidP="00A6536B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, 98, 63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HMGA2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3,705,703 - 153,846,992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A929E7" w:rsidP="00A6536B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99</w:t>
            </w: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cnfStyle w:val="000000100000"/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ITPR2-SSPN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8,482,290 - 188,489,681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7C7C30" w:rsidP="00A6536B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, 98, 99, 63]</w:t>
            </w:r>
          </w:p>
        </w:tc>
      </w:tr>
      <w:tr w:rsidR="00C34BFD" w:rsidRPr="009D4BAD" w:rsidTr="009D4BAD">
        <w:trPr>
          <w:trHeight w:val="330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LA2G6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3,879,369 - 213,939,800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A929E7" w:rsidP="00165AAF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</w:t>
            </w:r>
            <w:r w:rsidR="004C32EA" w:rsidRPr="00165AAF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  <w:highlight w:val="green"/>
              </w:rPr>
              <w:t>6</w:t>
            </w:r>
            <w:r w:rsidR="00165AAF" w:rsidRPr="00165AAF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  <w:highlight w:val="green"/>
              </w:rPr>
              <w:t>4</w:t>
            </w:r>
            <w:r w:rsidRPr="00165AAF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  <w:highlight w:val="green"/>
              </w:rPr>
              <w:t>]</w:t>
            </w:r>
          </w:p>
        </w:tc>
      </w:tr>
      <w:tr w:rsidR="00C34BFD" w:rsidRPr="009D4BAD" w:rsidTr="009D4BAD">
        <w:trPr>
          <w:cnfStyle w:val="000000100000"/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TWIST1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,866,988 - 27,868,276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C34BFD" w:rsidP="00A6536B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99</w:t>
            </w: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IL6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,412,389 - 31,416,357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C34BFD" w:rsidP="00A6536B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99</w:t>
            </w: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cnfStyle w:val="000000100000"/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AV1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,785,966 - 51,820,791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C34BFD" w:rsidP="00A6536B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99</w:t>
            </w: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HOXA11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,846,949 - 68,847,134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7C7C30" w:rsidP="00A6536B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cnfStyle w:val="000000100000"/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HOXA10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8,858,042 - 68,863,494 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C34BFD" w:rsidP="00A6536B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99</w:t>
            </w: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HOXA5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,876,468 - 68,891,655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C34BFD" w:rsidRPr="009D4BAD" w:rsidRDefault="00C34BFD" w:rsidP="00A6536B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99</w:t>
            </w: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cnfStyle w:val="000000100000"/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HOXA4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,903,112 - 68,904,155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C34BFD" w:rsidP="00A6536B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99</w:t>
            </w: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FE2L3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,731,701 - 69,740,892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7C7C30" w:rsidP="00A6536B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98, 63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cnfStyle w:val="000000100000"/>
          <w:trHeight w:val="330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LEP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,508,289 - 92,522,182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C34BFD" w:rsidP="00A6536B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99</w:t>
            </w: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RTC1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,205,347 - 4,325,277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DD7A01" w:rsidP="00165AAF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65AAF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  <w:highlight w:val="green"/>
              </w:rPr>
              <w:t>[</w:t>
            </w:r>
            <w:r w:rsidR="004C32EA" w:rsidRPr="00165AAF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  <w:highlight w:val="green"/>
              </w:rPr>
              <w:t>6</w:t>
            </w:r>
            <w:r w:rsidR="00165AAF" w:rsidRPr="00165AAF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  <w:highlight w:val="green"/>
              </w:rPr>
              <w:t>4</w:t>
            </w:r>
            <w:r w:rsidRPr="00165AAF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  <w:highlight w:val="green"/>
              </w:rPr>
              <w:t>]</w:t>
            </w:r>
          </w:p>
        </w:tc>
      </w:tr>
      <w:tr w:rsidR="00C34BFD" w:rsidRPr="009D4BAD" w:rsidTr="009D4BAD">
        <w:trPr>
          <w:cnfStyle w:val="000000100000"/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JUND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,674,908 - 4,675,163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417613" w:rsidP="00A6536B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lastRenderedPageBreak/>
              <w:t>APM1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,541,476 - 6,559,356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C34BFD" w:rsidP="00A6536B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99</w:t>
            </w: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cnfStyle w:val="000000100000"/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FGFR4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,052,758 - 36,060,143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417613" w:rsidP="00A6536B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GR-NR3C1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,733,916 - 51,850,972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C34BFD" w:rsidP="00A6536B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99</w:t>
            </w: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cnfStyle w:val="000000100000"/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HSD17B4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,819,802 - 31,921,872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C34BFD" w:rsidP="00A6536B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99</w:t>
            </w: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R2F1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,397,738 - 90,406,529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C34BFD" w:rsidP="00A6536B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99</w:t>
            </w: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cnfStyle w:val="000000100000"/>
          <w:trHeight w:val="330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TNFAIP8-HSD17B4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,819,802 - 31,921,874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417613" w:rsidP="00A6536B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FAM13A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35,985,266 - 35,985,381  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C34BFD" w:rsidRPr="009D4BAD" w:rsidRDefault="00417613" w:rsidP="00A6536B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cnfStyle w:val="000000100000"/>
          <w:trHeight w:val="330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MU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,047,675 - 71,065,746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417613" w:rsidP="00A6536B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MAD6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,318,677 - 13,395,361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417613" w:rsidP="00A6536B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cnfStyle w:val="000000100000"/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FX7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,216,615 - 51,356,350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417613" w:rsidP="00A6536B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trHeight w:val="330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RXN3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,760,256 - 87,154,967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7C7C30" w:rsidP="00A6536B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99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cnfStyle w:val="000000100000"/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SPO3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,210,668 - 11,265,163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7C7C30" w:rsidP="00A6536B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98, 63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NR1-CB1R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,928,604 - 48,930,022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C34BFD" w:rsidP="00A6536B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99</w:t>
            </w: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cnfStyle w:val="000000100000"/>
          <w:trHeight w:val="330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MSC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,249,988 - 48,251,474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417613" w:rsidP="00A6536B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LHFP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,066,861 - 23,125,253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C34BFD" w:rsidP="00A6536B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99</w:t>
            </w: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cnfStyle w:val="000000100000"/>
          <w:trHeight w:val="330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PRY2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,821,641 - 55,822,306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A929E7" w:rsidP="00165AAF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4C32EA" w:rsidRPr="00165AA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green"/>
              </w:rPr>
              <w:t>6</w:t>
            </w:r>
            <w:r w:rsidR="00165AAF" w:rsidRPr="00165AA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green"/>
              </w:rPr>
              <w:t>4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EMT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,333,041 - 34,356,134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417613" w:rsidP="00A6536B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cnfStyle w:val="000000100000"/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IGF2BP1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,058,898 - 37,099,743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A929E7" w:rsidP="00165AAF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65AAF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  <w:highlight w:val="green"/>
              </w:rPr>
              <w:t>[</w:t>
            </w:r>
            <w:r w:rsidR="004C32EA" w:rsidRPr="00165AAF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  <w:highlight w:val="green"/>
              </w:rPr>
              <w:t>6</w:t>
            </w:r>
            <w:r w:rsidR="00165AAF" w:rsidRPr="00165AAF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  <w:highlight w:val="green"/>
              </w:rPr>
              <w:t>4</w:t>
            </w: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TRF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,994,203 - 42,005,842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C34BFD" w:rsidP="00A6536B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99</w:t>
            </w: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FASN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,940,273 - 49,955,854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C34BFD" w:rsidRPr="009D4BAD" w:rsidRDefault="00C34BFD" w:rsidP="00A6536B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99</w:t>
            </w: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trHeight w:val="330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KCNJ2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,478,483 - 59,479,865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417613" w:rsidP="00A6536B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cnfStyle w:val="000000100000"/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LYPLAL1-SLC30a10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,785,849 - 20,814,579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7C7C30" w:rsidP="00A6536B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98, 63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GORAB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,253,410 - 36,276,172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417613" w:rsidP="00A6536B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cnfStyle w:val="000000100000"/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DNM3-PIGC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,066,986 - 38,067,879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7C7C30" w:rsidP="00A6536B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98, 99, 63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trHeight w:val="330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EC16B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,403,574 - 57,448,222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A929E7" w:rsidP="00165AAF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4C32EA" w:rsidRPr="00165AA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green"/>
              </w:rPr>
              <w:t>6</w:t>
            </w:r>
            <w:r w:rsidR="00165AAF" w:rsidRPr="00165AA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green"/>
              </w:rPr>
              <w:t>4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cnfStyle w:val="000000100000"/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BMP2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,462,232 - 48,472,599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417613" w:rsidP="00A6536B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GDF5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,242,058 - 64,245,799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417613" w:rsidP="00A6536B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cnfStyle w:val="000000100000"/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NX10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,107,307 - 73,108,440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A6536B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</w:t>
            </w:r>
            <w:r w:rsidR="00417613"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trHeight w:val="330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EYA2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5,066,765 - 75,328,455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417613" w:rsidP="00A6536B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cnfStyle w:val="000000100000"/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MIP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,590,795 - 7,670,033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417613" w:rsidP="00A6536B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FTO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,524,991 - 21,953,995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A929E7" w:rsidP="00165AAF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65AA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green"/>
              </w:rPr>
              <w:t>[</w:t>
            </w:r>
            <w:r w:rsidR="00165AAF" w:rsidRPr="00165AAF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highlight w:val="green"/>
                <w:rtl/>
              </w:rPr>
              <w:t>64</w:t>
            </w:r>
            <w:r w:rsidRPr="00165AA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green"/>
              </w:rPr>
              <w:t>]</w:t>
            </w:r>
          </w:p>
        </w:tc>
      </w:tr>
      <w:tr w:rsidR="00C34BFD" w:rsidRPr="009D4BAD" w:rsidTr="009D4BAD">
        <w:trPr>
          <w:cnfStyle w:val="000000100000"/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EBPA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,019,889 - 43,119,889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417613" w:rsidP="00A6536B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TOMM40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,689,549 - 51,700,871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DD7A01" w:rsidP="00165AAF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65AAF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  <w:highlight w:val="green"/>
              </w:rPr>
              <w:t>[</w:t>
            </w:r>
            <w:r w:rsidR="00165AAF" w:rsidRPr="00165AAF">
              <w:rPr>
                <w:rFonts w:asciiTheme="majorBidi" w:eastAsia="Times New Roman" w:hAnsiTheme="majorBidi" w:cstheme="majorBidi" w:hint="cs"/>
                <w:noProof/>
                <w:color w:val="000000"/>
                <w:sz w:val="20"/>
                <w:szCs w:val="20"/>
                <w:highlight w:val="green"/>
                <w:rtl/>
              </w:rPr>
              <w:t>64</w:t>
            </w:r>
            <w:r w:rsidRPr="00165AAF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  <w:highlight w:val="green"/>
              </w:rPr>
              <w:t>]</w:t>
            </w:r>
          </w:p>
        </w:tc>
      </w:tr>
      <w:tr w:rsidR="00C34BFD" w:rsidRPr="009D4BAD" w:rsidTr="009D4BAD">
        <w:trPr>
          <w:cnfStyle w:val="000000100000"/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PEB4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,642,018 - 5,715,828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7C7C30" w:rsidP="00A6536B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98, 63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trHeight w:val="330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MAP3K1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,393,215 - 22,463,925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417613" w:rsidP="00A6536B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cnfStyle w:val="000000100000"/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SFRP2 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3,719,522 - 3,727,430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C34BFD" w:rsidRPr="009D4BAD" w:rsidRDefault="00C34BFD" w:rsidP="00A6536B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99</w:t>
            </w: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PATA5-FGF2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,517,874 - 34,572,443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417613" w:rsidP="00A6536B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cnfStyle w:val="000000100000"/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CDC92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,371,109 - 51,375,133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 xml:space="preserve">  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417613" w:rsidP="00A6536B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HECTD4 (C12orf51)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,505,822 - 61,672,365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C34BFD" w:rsidRPr="009D4BAD" w:rsidRDefault="007C7C30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]</w:t>
            </w:r>
          </w:p>
        </w:tc>
      </w:tr>
      <w:tr w:rsidR="00C34BFD" w:rsidRPr="009D4BAD" w:rsidTr="009D4BAD">
        <w:trPr>
          <w:cnfStyle w:val="000000100000"/>
          <w:trHeight w:val="330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ZNRF3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7,924,280 - 67,930,559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C34BFD" w:rsidRPr="009D4BAD" w:rsidRDefault="007C7C30" w:rsidP="00A6536B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98, 99, 63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trHeight w:val="330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KLF13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,515,214 - 26,702,939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417613" w:rsidP="00A6536B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cnfStyle w:val="000000100000"/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DAMTS9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,783,834 - 36,945,351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7C7C30" w:rsidP="00A6536B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63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BRM1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,153,833 - 48,251,508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417613" w:rsidP="00A6536B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cnfStyle w:val="000000100000"/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lastRenderedPageBreak/>
              <w:t>STAB1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,314,839 - 48,339,163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C34BFD" w:rsidP="00A6536B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99</w:t>
            </w: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ISCH-STAB1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,342,058 - 48,400,530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7C7C30" w:rsidP="00A6536B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99, 63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cnfStyle w:val="000000100000"/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LXND1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,994,633 -56,043,073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417613" w:rsidP="00A6536B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trHeight w:val="330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PARG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,552,358 - 56,652,679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C34BFD" w:rsidRPr="009D4BAD" w:rsidRDefault="00C34BFD" w:rsidP="00A6536B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99</w:t>
            </w:r>
            <w:r w:rsidR="0050779C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, 100</w:t>
            </w: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cnfStyle w:val="000000100000"/>
          <w:trHeight w:val="304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HMGA1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,438,950 - 8,441,572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417613" w:rsidP="00A6536B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VEGFA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,368,866 - 17,382,112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C34BFD" w:rsidRPr="009D4BAD" w:rsidRDefault="007C7C30" w:rsidP="00A6536B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98, 63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cnfStyle w:val="000000100000"/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TFAP2B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,153,576 - 23,178,184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7C7C30" w:rsidP="00A6536B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99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BTNL2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,793,691 - 25,811,932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417613" w:rsidP="00A6536B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, 63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cnfStyle w:val="000000100000"/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REB1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,013,295 - 47,071,943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C34BFD" w:rsidRPr="009D4BAD" w:rsidRDefault="00C34BFD" w:rsidP="00A6536B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99</w:t>
            </w: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trHeight w:val="330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LY86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,482,044 - 47,522,944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7C7C30" w:rsidP="00A6536B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98, 63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cnfStyle w:val="000000100000"/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BSCL2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,407,770 - 40,419,617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0E04F9" w:rsidP="00A6536B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trHeight w:val="350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MACROD1-VEGFB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,846,214 - 41,850,496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417613" w:rsidP="00A6536B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cnfStyle w:val="000000100000"/>
          <w:trHeight w:val="330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IGF2-H19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,655,290 - 48,680,999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C34BFD" w:rsidP="00A6536B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99</w:t>
            </w: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BP4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,598,701 - 14,604,427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C34BFD" w:rsidP="00A6536B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99</w:t>
            </w: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cnfStyle w:val="000000100000"/>
          <w:trHeight w:val="330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FXN2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,476,849 - 22,485,542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417613" w:rsidP="00A6536B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MC4R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,385,576 - 59,386,574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7C7C30" w:rsidP="00A6536B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99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cnfStyle w:val="000000100000"/>
          <w:trHeight w:val="330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BCL2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,820,658 - 61,821,263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417613" w:rsidP="00A6536B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</w:t>
            </w: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TUFM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,971,607 - 25,977,898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7C7C30" w:rsidP="00165AAF">
            <w:pPr>
              <w:tabs>
                <w:tab w:val="left" w:pos="1005"/>
                <w:tab w:val="center" w:pos="1183"/>
              </w:tabs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</w:t>
            </w:r>
            <w:r w:rsidR="004C32EA" w:rsidRPr="00165AAF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  <w:highlight w:val="green"/>
              </w:rPr>
              <w:t>6</w:t>
            </w:r>
            <w:r w:rsidR="00165AAF" w:rsidRPr="00165AAF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  <w:highlight w:val="green"/>
              </w:rPr>
              <w:t>4</w:t>
            </w: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cnfStyle w:val="000000100000"/>
          <w:trHeight w:val="330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AI-1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,490,295 - 35,496,243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C34BFD" w:rsidRPr="009D4BAD" w:rsidRDefault="007C7C30" w:rsidP="00A6536B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99</w:t>
            </w: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IRT1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,228,851 - 24,253,902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7C7C30" w:rsidP="00A6536B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99</w:t>
            </w: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cnfStyle w:val="000000100000"/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BMPR1A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,109,681 - 41,138,116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7C7C30" w:rsidP="00A6536B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99</w:t>
            </w: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trHeight w:val="330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GT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,303,043 - 45,309,821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7C7C30" w:rsidP="00A6536B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99</w:t>
            </w: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cnfStyle w:val="000000100000"/>
          <w:trHeight w:val="330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DRB3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31,849,634 - 31,851,548 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7C7C30" w:rsidP="00A6536B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99</w:t>
            </w: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C34BFD" w:rsidRPr="009D4BAD" w:rsidTr="009D4BAD">
        <w:trPr>
          <w:trHeight w:val="315"/>
          <w:jc w:val="center"/>
        </w:trPr>
        <w:tc>
          <w:tcPr>
            <w:cnfStyle w:val="001000000000"/>
            <w:tcW w:w="0" w:type="auto"/>
            <w:noWrap/>
            <w:hideMark/>
          </w:tcPr>
          <w:p w:rsidR="00C34BFD" w:rsidRPr="009D4BAD" w:rsidRDefault="00C34BFD" w:rsidP="00E9115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GPC4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,383,593 - 96,417,364</w:t>
            </w:r>
          </w:p>
        </w:tc>
        <w:tc>
          <w:tcPr>
            <w:tcW w:w="0" w:type="auto"/>
          </w:tcPr>
          <w:p w:rsidR="00C34BFD" w:rsidRPr="009D4BAD" w:rsidRDefault="00C34BFD" w:rsidP="00C34BF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BFD" w:rsidRPr="009D4BAD" w:rsidRDefault="00C34BFD" w:rsidP="00E9115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34BFD" w:rsidRPr="009D4BAD" w:rsidRDefault="007C7C30" w:rsidP="00A6536B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</w:t>
            </w:r>
            <w:r w:rsidR="00A6536B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99</w:t>
            </w:r>
            <w:r w:rsidRPr="009D4BAD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]</w:t>
            </w:r>
          </w:p>
        </w:tc>
      </w:tr>
    </w:tbl>
    <w:p w:rsidR="00956215" w:rsidRPr="009D4BAD" w:rsidRDefault="00956215" w:rsidP="00E9115C">
      <w:pPr>
        <w:rPr>
          <w:rFonts w:asciiTheme="majorBidi" w:hAnsiTheme="majorBidi" w:cstheme="majorBidi"/>
          <w:sz w:val="20"/>
          <w:szCs w:val="20"/>
        </w:rPr>
      </w:pPr>
    </w:p>
    <w:p w:rsidR="00956215" w:rsidRPr="009D4BAD" w:rsidRDefault="00956215" w:rsidP="00AE1DAB">
      <w:pPr>
        <w:spacing w:line="240" w:lineRule="auto"/>
        <w:ind w:left="720" w:hanging="720"/>
        <w:rPr>
          <w:rFonts w:asciiTheme="majorBidi" w:hAnsiTheme="majorBidi" w:cstheme="majorBidi"/>
          <w:sz w:val="24"/>
          <w:szCs w:val="24"/>
        </w:rPr>
      </w:pPr>
    </w:p>
    <w:sectPr w:rsidR="00956215" w:rsidRPr="009D4BAD" w:rsidSect="00D7536A">
      <w:pgSz w:w="11907" w:h="16839" w:code="9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 w:grammar="clean"/>
  <w:trackRevisions/>
  <w:defaultTabStop w:val="720"/>
  <w:hyphenationZone w:val="425"/>
  <w:drawingGridHorizontalSpacing w:val="110"/>
  <w:displayHorizontalDrawingGridEvery w:val="2"/>
  <w:characterSpacingControl w:val="doNotCompress"/>
  <w:compat>
    <w:useFELayout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956215"/>
    <w:rsid w:val="00030CF3"/>
    <w:rsid w:val="000E04F9"/>
    <w:rsid w:val="00165AAF"/>
    <w:rsid w:val="001B5271"/>
    <w:rsid w:val="002B559D"/>
    <w:rsid w:val="00317751"/>
    <w:rsid w:val="00345949"/>
    <w:rsid w:val="00417613"/>
    <w:rsid w:val="00440EE1"/>
    <w:rsid w:val="00483190"/>
    <w:rsid w:val="004C32EA"/>
    <w:rsid w:val="004D3C8C"/>
    <w:rsid w:val="004F270E"/>
    <w:rsid w:val="0050779C"/>
    <w:rsid w:val="00564A61"/>
    <w:rsid w:val="005D4E3A"/>
    <w:rsid w:val="005D594F"/>
    <w:rsid w:val="007C7C30"/>
    <w:rsid w:val="008046BB"/>
    <w:rsid w:val="00895F76"/>
    <w:rsid w:val="008961BF"/>
    <w:rsid w:val="00956215"/>
    <w:rsid w:val="009C722A"/>
    <w:rsid w:val="009D4BAD"/>
    <w:rsid w:val="00A6536B"/>
    <w:rsid w:val="00A929E7"/>
    <w:rsid w:val="00AB5028"/>
    <w:rsid w:val="00AE1DAB"/>
    <w:rsid w:val="00B90B7C"/>
    <w:rsid w:val="00BF7107"/>
    <w:rsid w:val="00C34BFD"/>
    <w:rsid w:val="00C8672B"/>
    <w:rsid w:val="00CD167F"/>
    <w:rsid w:val="00CE570C"/>
    <w:rsid w:val="00D7536A"/>
    <w:rsid w:val="00DB11F8"/>
    <w:rsid w:val="00DD7A01"/>
    <w:rsid w:val="00E63E71"/>
    <w:rsid w:val="00E664EE"/>
    <w:rsid w:val="00E911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E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5621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62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215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9D4BA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3</Words>
  <Characters>4241</Characters>
  <Application>Microsoft Office Word</Application>
  <DocSecurity>0</DocSecurity>
  <Lines>35</Lines>
  <Paragraphs>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9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6-06-20T07:33:00Z</cp:lastPrinted>
  <dcterms:created xsi:type="dcterms:W3CDTF">2017-01-27T09:33:00Z</dcterms:created>
  <dcterms:modified xsi:type="dcterms:W3CDTF">2017-02-01T15:41:00Z</dcterms:modified>
</cp:coreProperties>
</file>